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XSpec="center" w:tblpY="580"/>
        <w:tblW w:w="7180" w:type="dxa"/>
        <w:tblLook w:val="04A0" w:firstRow="1" w:lastRow="0" w:firstColumn="1" w:lastColumn="0" w:noHBand="0" w:noVBand="1"/>
      </w:tblPr>
      <w:tblGrid>
        <w:gridCol w:w="980"/>
        <w:gridCol w:w="990"/>
        <w:gridCol w:w="980"/>
        <w:gridCol w:w="3260"/>
        <w:gridCol w:w="980"/>
      </w:tblGrid>
      <w:tr w:rsidR="005046E5" w:rsidRPr="005046E5" w:rsidTr="003F5EB6">
        <w:trPr>
          <w:trHeight w:val="26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trai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ende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g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isease statu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ourc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0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pticaem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pticaem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1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T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1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yelonephriti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1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ystiti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1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stit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2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ystiti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2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T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2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T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2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pticaem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2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ystiti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3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T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3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T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3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T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34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3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T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6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ronic UT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6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B11071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="005B22E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ronic  UTI and severe abdominal</w:t>
            </w:r>
            <w:r w:rsidR="005046E5"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ai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lood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6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B11071" w:rsidP="00B11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</w:t>
            </w:r>
            <w:r w:rsidR="005046E5"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6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B11071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</w:t>
            </w:r>
            <w:r w:rsidR="005046E5"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nal calcul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6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B11071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</w:t>
            </w:r>
            <w:bookmarkStart w:id="0" w:name="_GoBack"/>
            <w:bookmarkEnd w:id="0"/>
            <w:r w:rsidR="005046E5"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gical site infect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us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6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T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6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B91C14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6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T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6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B91C14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6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B91C14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6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B91C14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6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B91C14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7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B91C14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us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7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T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7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T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7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nal calcul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7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ematur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204479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</w:t>
            </w:r>
            <w:r w:rsidR="005046E5"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7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204479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204479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</w:t>
            </w:r>
            <w:r w:rsidR="005046E5"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ine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7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204479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  <w:r w:rsidR="005046E5"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phit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204479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</w:t>
            </w:r>
            <w:r w:rsidR="005046E5"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s</w:t>
            </w:r>
          </w:p>
        </w:tc>
      </w:tr>
      <w:tr w:rsidR="005046E5" w:rsidRPr="005046E5" w:rsidTr="003F5EB6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7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iabetic Foo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E5" w:rsidRPr="005046E5" w:rsidRDefault="005046E5" w:rsidP="003F5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046E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us</w:t>
            </w:r>
          </w:p>
        </w:tc>
      </w:tr>
    </w:tbl>
    <w:p w:rsidR="00C32DAB" w:rsidRPr="00307294" w:rsidRDefault="00307294" w:rsidP="007E69A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07294">
        <w:rPr>
          <w:rFonts w:ascii="Times New Roman" w:hAnsi="Times New Roman" w:cs="Times New Roman"/>
          <w:b/>
          <w:sz w:val="24"/>
          <w:szCs w:val="24"/>
        </w:rPr>
        <w:t xml:space="preserve">Supplementary Table S1: </w:t>
      </w:r>
      <w:r w:rsidRPr="00307294">
        <w:rPr>
          <w:rFonts w:ascii="Times New Roman" w:hAnsi="Times New Roman" w:cs="Times New Roman"/>
          <w:sz w:val="24"/>
          <w:szCs w:val="24"/>
        </w:rPr>
        <w:t xml:space="preserve">Clinical details of the </w:t>
      </w:r>
      <w:proofErr w:type="spellStart"/>
      <w:r w:rsidRPr="00307294">
        <w:rPr>
          <w:rFonts w:ascii="Times New Roman" w:hAnsi="Times New Roman" w:cs="Times New Roman"/>
          <w:i/>
          <w:sz w:val="24"/>
          <w:szCs w:val="24"/>
        </w:rPr>
        <w:t>pks</w:t>
      </w:r>
      <w:proofErr w:type="spellEnd"/>
      <w:r w:rsidRPr="00307294">
        <w:rPr>
          <w:rFonts w:ascii="Times New Roman" w:hAnsi="Times New Roman" w:cs="Times New Roman"/>
          <w:sz w:val="24"/>
          <w:szCs w:val="24"/>
        </w:rPr>
        <w:t xml:space="preserve"> positive isolates</w:t>
      </w:r>
    </w:p>
    <w:sectPr w:rsidR="00C32DAB" w:rsidRPr="003072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6E5"/>
    <w:rsid w:val="000729BF"/>
    <w:rsid w:val="00204479"/>
    <w:rsid w:val="00307294"/>
    <w:rsid w:val="003F5EB6"/>
    <w:rsid w:val="005046E5"/>
    <w:rsid w:val="005B22EF"/>
    <w:rsid w:val="007E69A4"/>
    <w:rsid w:val="007F128B"/>
    <w:rsid w:val="00B11071"/>
    <w:rsid w:val="00B91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02B6A3-BD84-4823-B8DA-3A7762D02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612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0</Words>
  <Characters>1028</Characters>
  <Application>Microsoft Office Word</Application>
  <DocSecurity>0</DocSecurity>
  <Lines>8</Lines>
  <Paragraphs>2</Paragraphs>
  <ScaleCrop>false</ScaleCrop>
  <Company>HP</Company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 Suresh</dc:creator>
  <cp:keywords/>
  <dc:description/>
  <cp:lastModifiedBy>Arya Suresh</cp:lastModifiedBy>
  <cp:revision>9</cp:revision>
  <dcterms:created xsi:type="dcterms:W3CDTF">2018-08-30T11:20:00Z</dcterms:created>
  <dcterms:modified xsi:type="dcterms:W3CDTF">2018-09-19T14:30:00Z</dcterms:modified>
</cp:coreProperties>
</file>